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6B5B8" w14:textId="77777777" w:rsidR="006050F4" w:rsidRPr="00E76C28" w:rsidRDefault="006050F4" w:rsidP="006050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7"/>
      <w:bookmarkStart w:id="1" w:name="OLE_LINK8"/>
      <w:r w:rsidRPr="00E76C2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B73EB" w:rsidRPr="00E76C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="00C05110" w:rsidRPr="00E76C28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E76C28">
        <w:rPr>
          <w:rFonts w:ascii="Times New Roman" w:hAnsi="Times New Roman" w:cs="Times New Roman"/>
          <w:b/>
          <w:bCs/>
          <w:sz w:val="24"/>
          <w:szCs w:val="24"/>
        </w:rPr>
        <w:t xml:space="preserve"> Sequence identities of </w:t>
      </w:r>
      <w:r w:rsidRPr="00E76C28">
        <w:rPr>
          <w:rFonts w:ascii="Times New Roman" w:hAnsi="Times New Roman" w:cs="Times New Roman"/>
          <w:b/>
          <w:bCs/>
          <w:kern w:val="0"/>
          <w:sz w:val="24"/>
          <w:szCs w:val="24"/>
        </w:rPr>
        <w:t>structural elements</w:t>
      </w:r>
      <w:r w:rsidRPr="00E76C28">
        <w:rPr>
          <w:rFonts w:ascii="Times New Roman" w:hAnsi="Times New Roman" w:cs="Times New Roman"/>
          <w:b/>
          <w:bCs/>
          <w:sz w:val="24"/>
          <w:szCs w:val="24"/>
        </w:rPr>
        <w:t xml:space="preserve"> in control region</w:t>
      </w:r>
      <w:r w:rsidRPr="00E76C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bookmarkEnd w:id="0"/>
    <w:bookmarkEnd w:id="1"/>
    <w:tbl>
      <w:tblPr>
        <w:tblW w:w="8798" w:type="dxa"/>
        <w:jc w:val="center"/>
        <w:tblInd w:w="-2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98"/>
        <w:gridCol w:w="1662"/>
        <w:gridCol w:w="1559"/>
        <w:gridCol w:w="3279"/>
      </w:tblGrid>
      <w:tr w:rsidR="00E76C28" w:rsidRPr="00E76C28" w14:paraId="2EC8BFC9" w14:textId="77777777" w:rsidTr="00C7002A">
        <w:trPr>
          <w:jc w:val="center"/>
        </w:trPr>
        <w:tc>
          <w:tcPr>
            <w:tcW w:w="2298" w:type="dxa"/>
          </w:tcPr>
          <w:p w14:paraId="46A63F37" w14:textId="77777777" w:rsidR="006050F4" w:rsidRPr="00E76C28" w:rsidRDefault="006050F4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2" w:type="dxa"/>
          </w:tcPr>
          <w:p w14:paraId="72D405FB" w14:textId="77777777" w:rsidR="006050F4" w:rsidRPr="00E76C28" w:rsidRDefault="006050F4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ding sequence</w:t>
            </w:r>
          </w:p>
        </w:tc>
        <w:tc>
          <w:tcPr>
            <w:tcW w:w="1559" w:type="dxa"/>
          </w:tcPr>
          <w:p w14:paraId="4AF668B1" w14:textId="77777777" w:rsidR="006050F4" w:rsidRPr="00E76C28" w:rsidRDefault="006050F4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-rich sequence</w:t>
            </w:r>
          </w:p>
        </w:tc>
        <w:tc>
          <w:tcPr>
            <w:tcW w:w="3279" w:type="dxa"/>
          </w:tcPr>
          <w:p w14:paraId="6A1B278A" w14:textId="77777777" w:rsidR="006050F4" w:rsidRPr="00E76C28" w:rsidRDefault="006050F4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remainder of control region</w:t>
            </w:r>
          </w:p>
        </w:tc>
      </w:tr>
      <w:tr w:rsidR="00E76C28" w:rsidRPr="00E76C28" w14:paraId="4B2532AD" w14:textId="77777777" w:rsidTr="00C7002A">
        <w:trPr>
          <w:jc w:val="center"/>
        </w:trPr>
        <w:tc>
          <w:tcPr>
            <w:tcW w:w="2298" w:type="dxa"/>
            <w:tcBorders>
              <w:bottom w:val="nil"/>
            </w:tcBorders>
          </w:tcPr>
          <w:p w14:paraId="66725603" w14:textId="37CAA4E7" w:rsidR="006050F4" w:rsidRPr="00E76C28" w:rsidRDefault="00890C77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 w:hint="eastAsia"/>
                <w:sz w:val="24"/>
                <w:szCs w:val="24"/>
              </w:rPr>
              <w:t>Three</w:t>
            </w:r>
            <w:r w:rsidR="006050F4" w:rsidRPr="00E76C28">
              <w:rPr>
                <w:rFonts w:ascii="Times New Roman" w:hAnsi="Times New Roman" w:cs="Times New Roman"/>
                <w:sz w:val="24"/>
                <w:szCs w:val="24"/>
              </w:rPr>
              <w:t xml:space="preserve"> assassin bugs*</w:t>
            </w:r>
          </w:p>
        </w:tc>
        <w:tc>
          <w:tcPr>
            <w:tcW w:w="1662" w:type="dxa"/>
            <w:tcBorders>
              <w:bottom w:val="nil"/>
            </w:tcBorders>
          </w:tcPr>
          <w:p w14:paraId="4B5AA2AE" w14:textId="31B544E3" w:rsidR="006050F4" w:rsidRPr="00E76C28" w:rsidRDefault="00E76C28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</w:t>
            </w:r>
            <w:r w:rsidRPr="00E76C2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6050F4" w:rsidRPr="00E76C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nil"/>
            </w:tcBorders>
          </w:tcPr>
          <w:p w14:paraId="6F1FD522" w14:textId="3097BDFB" w:rsidR="006050F4" w:rsidRPr="00E76C28" w:rsidRDefault="00E76C28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 w:hint="eastAsia"/>
                <w:sz w:val="24"/>
                <w:szCs w:val="24"/>
              </w:rPr>
              <w:t>96.46</w:t>
            </w:r>
            <w:r w:rsidR="006050F4" w:rsidRPr="00E76C2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79" w:type="dxa"/>
            <w:tcBorders>
              <w:bottom w:val="nil"/>
            </w:tcBorders>
          </w:tcPr>
          <w:p w14:paraId="33407715" w14:textId="119141DC" w:rsidR="006050F4" w:rsidRPr="00E76C28" w:rsidRDefault="00E76C28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E76C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6C2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6050F4" w:rsidRPr="00E76C2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76C28" w:rsidRPr="00E76C28" w14:paraId="00115198" w14:textId="77777777" w:rsidTr="00C7002A">
        <w:trPr>
          <w:jc w:val="center"/>
        </w:trPr>
        <w:tc>
          <w:tcPr>
            <w:tcW w:w="2298" w:type="dxa"/>
            <w:tcBorders>
              <w:top w:val="nil"/>
            </w:tcBorders>
          </w:tcPr>
          <w:p w14:paraId="6D15ECB7" w14:textId="77777777" w:rsidR="006050F4" w:rsidRPr="00E76C28" w:rsidRDefault="006050F4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/>
                <w:sz w:val="24"/>
                <w:szCs w:val="24"/>
              </w:rPr>
              <w:t>All species</w:t>
            </w:r>
          </w:p>
        </w:tc>
        <w:tc>
          <w:tcPr>
            <w:tcW w:w="1662" w:type="dxa"/>
            <w:tcBorders>
              <w:top w:val="nil"/>
            </w:tcBorders>
          </w:tcPr>
          <w:p w14:paraId="7D270876" w14:textId="0FB741AD" w:rsidR="006050F4" w:rsidRPr="00E76C28" w:rsidRDefault="00E76C28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E76C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E76C2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</w:t>
            </w:r>
            <w:r w:rsidR="006050F4" w:rsidRPr="00E76C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</w:tcBorders>
          </w:tcPr>
          <w:p w14:paraId="5D7C8AEE" w14:textId="7633538D" w:rsidR="006050F4" w:rsidRPr="00E76C28" w:rsidRDefault="006050F4" w:rsidP="009954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9954A9" w:rsidRPr="00E76C2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E76C2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79" w:type="dxa"/>
            <w:tcBorders>
              <w:top w:val="nil"/>
            </w:tcBorders>
          </w:tcPr>
          <w:p w14:paraId="0DEAB43D" w14:textId="1ABF6374" w:rsidR="006050F4" w:rsidRPr="00E76C28" w:rsidRDefault="00E76C28" w:rsidP="00C70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6C2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76C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6C28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="006050F4" w:rsidRPr="00E76C2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3373E7FF" w14:textId="7425010A" w:rsidR="006050F4" w:rsidRPr="00E76C28" w:rsidRDefault="006050F4" w:rsidP="006050F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6C28">
        <w:rPr>
          <w:rFonts w:ascii="Times New Roman" w:hAnsi="Times New Roman" w:cs="Times New Roman"/>
          <w:sz w:val="24"/>
          <w:szCs w:val="24"/>
        </w:rPr>
        <w:t>* PF, PAY and PT.</w:t>
      </w:r>
      <w:bookmarkStart w:id="2" w:name="_GoBack"/>
      <w:bookmarkEnd w:id="2"/>
    </w:p>
    <w:p w14:paraId="0097E8D3" w14:textId="77777777" w:rsidR="009653E7" w:rsidRPr="00E76C28" w:rsidRDefault="009653E7"/>
    <w:sectPr w:rsidR="009653E7" w:rsidRPr="00E76C28" w:rsidSect="004D53DF">
      <w:pgSz w:w="11901" w:h="16840"/>
      <w:pgMar w:top="1440" w:right="1797" w:bottom="1440" w:left="1797" w:header="851" w:footer="992" w:gutter="0"/>
      <w:cols w:space="425"/>
      <w:docGrid w:type="linesAndChars" w:linePitch="53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52BB36" w14:textId="77777777" w:rsidR="00684AE6" w:rsidRDefault="00684AE6" w:rsidP="006050F4">
      <w:r>
        <w:separator/>
      </w:r>
    </w:p>
  </w:endnote>
  <w:endnote w:type="continuationSeparator" w:id="0">
    <w:p w14:paraId="15BA2C36" w14:textId="77777777" w:rsidR="00684AE6" w:rsidRDefault="00684AE6" w:rsidP="00605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59E0A" w14:textId="77777777" w:rsidR="00684AE6" w:rsidRDefault="00684AE6" w:rsidP="006050F4">
      <w:r>
        <w:separator/>
      </w:r>
    </w:p>
  </w:footnote>
  <w:footnote w:type="continuationSeparator" w:id="0">
    <w:p w14:paraId="225D831E" w14:textId="77777777" w:rsidR="00684AE6" w:rsidRDefault="00684AE6" w:rsidP="00605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3E7"/>
    <w:rsid w:val="006050F4"/>
    <w:rsid w:val="00684AE6"/>
    <w:rsid w:val="007825C1"/>
    <w:rsid w:val="00890C77"/>
    <w:rsid w:val="009653E7"/>
    <w:rsid w:val="009954A9"/>
    <w:rsid w:val="00BB73EB"/>
    <w:rsid w:val="00C05110"/>
    <w:rsid w:val="00E76C28"/>
    <w:rsid w:val="00EF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BCE0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0F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0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0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0F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0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0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4</Words>
  <Characters>200</Characters>
  <Application>Microsoft Office Word</Application>
  <DocSecurity>0</DocSecurity>
  <Lines>1</Lines>
  <Paragraphs>1</Paragraphs>
  <ScaleCrop>false</ScaleCrop>
  <Company>aaa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Z</dc:creator>
  <cp:lastModifiedBy>john</cp:lastModifiedBy>
  <cp:revision>4</cp:revision>
  <dcterms:created xsi:type="dcterms:W3CDTF">2014-10-12T02:10:00Z</dcterms:created>
  <dcterms:modified xsi:type="dcterms:W3CDTF">2014-10-12T02:58:00Z</dcterms:modified>
</cp:coreProperties>
</file>